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829"/>
        <w:gridCol w:w="5112"/>
        <w:gridCol w:w="5387"/>
        <w:gridCol w:w="1842"/>
      </w:tblGrid>
      <w:tr w:rsidR="005F3B30" w:rsidRPr="00A021A5" w14:paraId="395BA598" w14:textId="7906B29C" w:rsidTr="005F3B30">
        <w:trPr>
          <w:tblHeader/>
        </w:trPr>
        <w:tc>
          <w:tcPr>
            <w:tcW w:w="1829" w:type="dxa"/>
            <w:shd w:val="clear" w:color="auto" w:fill="E7E6E6" w:themeFill="background2"/>
            <w:vAlign w:val="center"/>
          </w:tcPr>
          <w:p w14:paraId="0C54B52C" w14:textId="3F1EAF7B" w:rsidR="005F3B30" w:rsidRPr="00A021A5" w:rsidRDefault="005F3B30" w:rsidP="005F3B30">
            <w:pPr>
              <w:spacing w:before="60" w:after="60"/>
              <w:jc w:val="center"/>
              <w:rPr>
                <w:b/>
                <w:bCs/>
              </w:rPr>
            </w:pPr>
            <w:r w:rsidRPr="00A021A5">
              <w:rPr>
                <w:b/>
                <w:bCs/>
              </w:rPr>
              <w:t>Intervention Component Categor</w:t>
            </w:r>
            <w:r>
              <w:rPr>
                <w:b/>
                <w:bCs/>
              </w:rPr>
              <w:t>y</w:t>
            </w:r>
          </w:p>
        </w:tc>
        <w:tc>
          <w:tcPr>
            <w:tcW w:w="10499" w:type="dxa"/>
            <w:gridSpan w:val="2"/>
            <w:shd w:val="clear" w:color="auto" w:fill="E7E6E6" w:themeFill="background2"/>
            <w:vAlign w:val="center"/>
          </w:tcPr>
          <w:p w14:paraId="0FBF4F8E" w14:textId="6D4F2571" w:rsidR="005F3B30" w:rsidRPr="00A021A5" w:rsidRDefault="005F3B30" w:rsidP="005F3B30">
            <w:pPr>
              <w:spacing w:before="60" w:after="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tervention Component Activity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10FF052F" w14:textId="055B2B93" w:rsidR="005F3B30" w:rsidRDefault="005F3B30" w:rsidP="005F3B30">
            <w:pPr>
              <w:spacing w:before="60" w:after="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pping to SE Theory antecedents</w:t>
            </w:r>
          </w:p>
        </w:tc>
      </w:tr>
      <w:tr w:rsidR="005F3B30" w14:paraId="3436C911" w14:textId="22768EF4" w:rsidTr="005F3B30">
        <w:tc>
          <w:tcPr>
            <w:tcW w:w="1829" w:type="dxa"/>
          </w:tcPr>
          <w:p w14:paraId="13F53E9F" w14:textId="77777777" w:rsidR="005F3B30" w:rsidRDefault="005F3B30" w:rsidP="005F3B30">
            <w:pPr>
              <w:spacing w:before="100" w:beforeAutospacing="1"/>
            </w:pPr>
            <w:r>
              <w:t>Breastfeeding Education</w:t>
            </w:r>
          </w:p>
          <w:p w14:paraId="62CC4B65" w14:textId="77777777" w:rsidR="005F3B30" w:rsidRDefault="005F3B30" w:rsidP="005F3B30">
            <w:pPr>
              <w:spacing w:before="100" w:beforeAutospacing="1"/>
            </w:pPr>
          </w:p>
          <w:p w14:paraId="21F866A5" w14:textId="77777777" w:rsidR="005F3B30" w:rsidRDefault="005F3B30" w:rsidP="005F3B30">
            <w:pPr>
              <w:spacing w:before="100" w:beforeAutospacing="1"/>
            </w:pPr>
          </w:p>
          <w:p w14:paraId="0BEC9C1A" w14:textId="435A805B" w:rsidR="005F3B30" w:rsidRDefault="005F3B30" w:rsidP="005F3B30">
            <w:pPr>
              <w:spacing w:before="100" w:beforeAutospacing="1"/>
            </w:pPr>
          </w:p>
        </w:tc>
        <w:tc>
          <w:tcPr>
            <w:tcW w:w="5112" w:type="dxa"/>
            <w:tcBorders>
              <w:right w:val="nil"/>
            </w:tcBorders>
          </w:tcPr>
          <w:p w14:paraId="34A3DF4B" w14:textId="77777777" w:rsidR="005F3B30" w:rsidRPr="002235F9" w:rsidRDefault="005F3B30" w:rsidP="005F3B30">
            <w:pPr>
              <w:pStyle w:val="ListParagraph"/>
              <w:numPr>
                <w:ilvl w:val="0"/>
                <w:numId w:val="2"/>
              </w:numPr>
              <w:spacing w:before="100" w:beforeAutospacing="1"/>
            </w:pPr>
            <w:r w:rsidRPr="002235F9">
              <w:t>Written / booklet</w:t>
            </w:r>
          </w:p>
          <w:p w14:paraId="0DBA0B07" w14:textId="77777777" w:rsidR="005F3B30" w:rsidRPr="002235F9" w:rsidRDefault="005F3B30" w:rsidP="005F3B30">
            <w:pPr>
              <w:pStyle w:val="ListParagraph"/>
              <w:numPr>
                <w:ilvl w:val="0"/>
                <w:numId w:val="2"/>
              </w:numPr>
              <w:spacing w:before="100" w:beforeAutospacing="1"/>
            </w:pPr>
            <w:r w:rsidRPr="002235F9">
              <w:t>Pamphlet / handout / poster</w:t>
            </w:r>
          </w:p>
          <w:p w14:paraId="3545C9A9" w14:textId="77777777" w:rsidR="005F3B30" w:rsidRPr="002235F9" w:rsidRDefault="005F3B30" w:rsidP="005F3B30">
            <w:pPr>
              <w:pStyle w:val="ListParagraph"/>
              <w:numPr>
                <w:ilvl w:val="0"/>
                <w:numId w:val="2"/>
              </w:numPr>
              <w:spacing w:before="100" w:beforeAutospacing="1"/>
            </w:pPr>
            <w:r w:rsidRPr="002235F9">
              <w:t>Workbook / Activity sheet</w:t>
            </w:r>
          </w:p>
          <w:p w14:paraId="51562220" w14:textId="77777777" w:rsidR="005F3B30" w:rsidRPr="002235F9" w:rsidRDefault="005F3B30" w:rsidP="005F3B30">
            <w:pPr>
              <w:pStyle w:val="ListParagraph"/>
              <w:numPr>
                <w:ilvl w:val="0"/>
                <w:numId w:val="2"/>
              </w:numPr>
              <w:spacing w:before="100" w:beforeAutospacing="1"/>
            </w:pPr>
            <w:r w:rsidRPr="002235F9">
              <w:t xml:space="preserve">Journal </w:t>
            </w:r>
          </w:p>
          <w:p w14:paraId="7067F545" w14:textId="77777777" w:rsidR="005F3B30" w:rsidRPr="002235F9" w:rsidRDefault="005F3B30" w:rsidP="005F3B30">
            <w:pPr>
              <w:pStyle w:val="ListParagraph"/>
              <w:numPr>
                <w:ilvl w:val="0"/>
                <w:numId w:val="2"/>
              </w:numPr>
              <w:spacing w:before="100" w:beforeAutospacing="1"/>
            </w:pPr>
            <w:r w:rsidRPr="002235F9">
              <w:t>Training manual</w:t>
            </w:r>
          </w:p>
          <w:p w14:paraId="5F395B7D" w14:textId="77777777" w:rsidR="005F3B30" w:rsidRPr="002235F9" w:rsidRDefault="005F3B30" w:rsidP="005F3B30">
            <w:pPr>
              <w:pStyle w:val="ListParagraph"/>
              <w:numPr>
                <w:ilvl w:val="0"/>
                <w:numId w:val="2"/>
              </w:numPr>
              <w:spacing w:before="100" w:beforeAutospacing="1"/>
            </w:pPr>
            <w:r w:rsidRPr="002235F9">
              <w:t>Lecture / Class</w:t>
            </w:r>
          </w:p>
          <w:p w14:paraId="3677BB54" w14:textId="77777777" w:rsidR="005F3B30" w:rsidRPr="002235F9" w:rsidRDefault="005F3B30" w:rsidP="005F3B30">
            <w:pPr>
              <w:pStyle w:val="ListParagraph"/>
              <w:numPr>
                <w:ilvl w:val="0"/>
                <w:numId w:val="2"/>
              </w:numPr>
              <w:spacing w:before="100" w:beforeAutospacing="1"/>
            </w:pPr>
            <w:r w:rsidRPr="002235F9">
              <w:t>Group session</w:t>
            </w:r>
          </w:p>
          <w:p w14:paraId="2A5A5517" w14:textId="77777777" w:rsidR="005F3B30" w:rsidRPr="002235F9" w:rsidRDefault="005F3B30" w:rsidP="005F3B30">
            <w:pPr>
              <w:pStyle w:val="ListParagraph"/>
              <w:numPr>
                <w:ilvl w:val="0"/>
                <w:numId w:val="2"/>
              </w:numPr>
              <w:spacing w:before="100" w:beforeAutospacing="1"/>
            </w:pPr>
            <w:r w:rsidRPr="002235F9">
              <w:t>Sessions (undefined)</w:t>
            </w:r>
          </w:p>
          <w:p w14:paraId="667F2972" w14:textId="77777777" w:rsidR="005F3B30" w:rsidRPr="002235F9" w:rsidRDefault="005F3B30" w:rsidP="005F3B30">
            <w:pPr>
              <w:pStyle w:val="ListParagraph"/>
              <w:numPr>
                <w:ilvl w:val="0"/>
                <w:numId w:val="2"/>
              </w:numPr>
              <w:spacing w:before="100" w:beforeAutospacing="1"/>
            </w:pPr>
            <w:r w:rsidRPr="002235F9">
              <w:t>Workshop</w:t>
            </w:r>
          </w:p>
          <w:p w14:paraId="3765EF4E" w14:textId="77777777" w:rsidR="005F3B30" w:rsidRPr="002235F9" w:rsidRDefault="005F3B30" w:rsidP="005F3B30">
            <w:pPr>
              <w:pStyle w:val="ListParagraph"/>
              <w:numPr>
                <w:ilvl w:val="0"/>
                <w:numId w:val="2"/>
              </w:numPr>
              <w:spacing w:before="100" w:beforeAutospacing="1"/>
            </w:pPr>
            <w:r w:rsidRPr="002235F9">
              <w:t>Tailored information from BSES low score items</w:t>
            </w:r>
          </w:p>
          <w:p w14:paraId="5C9A4499" w14:textId="77777777" w:rsidR="005F3B30" w:rsidRPr="002235F9" w:rsidRDefault="005F3B30" w:rsidP="005F3B30">
            <w:pPr>
              <w:pStyle w:val="ListParagraph"/>
              <w:numPr>
                <w:ilvl w:val="0"/>
                <w:numId w:val="2"/>
              </w:numPr>
              <w:spacing w:before="100" w:beforeAutospacing="1"/>
            </w:pPr>
            <w:r w:rsidRPr="002235F9">
              <w:t>Slides / presentation / PowerPoint</w:t>
            </w:r>
          </w:p>
          <w:p w14:paraId="79D85310" w14:textId="77777777" w:rsidR="005F3B30" w:rsidRDefault="005F3B30" w:rsidP="005F3B30">
            <w:pPr>
              <w:pStyle w:val="ListParagraph"/>
              <w:numPr>
                <w:ilvl w:val="0"/>
                <w:numId w:val="2"/>
              </w:numPr>
              <w:spacing w:before="100" w:beforeAutospacing="1"/>
            </w:pPr>
            <w:r w:rsidRPr="002235F9">
              <w:t>Flipchart</w:t>
            </w:r>
          </w:p>
          <w:p w14:paraId="3E5861F2" w14:textId="1D1C9672" w:rsidR="005F3B30" w:rsidRPr="002235F9" w:rsidRDefault="005F3B30" w:rsidP="005F3B30">
            <w:pPr>
              <w:pStyle w:val="ListParagraph"/>
              <w:numPr>
                <w:ilvl w:val="0"/>
                <w:numId w:val="2"/>
              </w:numPr>
              <w:spacing w:before="100" w:beforeAutospacing="1"/>
            </w:pPr>
            <w:r w:rsidRPr="002235F9">
              <w:t>CD / book</w:t>
            </w:r>
          </w:p>
        </w:tc>
        <w:tc>
          <w:tcPr>
            <w:tcW w:w="5387" w:type="dxa"/>
            <w:tcBorders>
              <w:left w:val="nil"/>
              <w:bottom w:val="single" w:sz="4" w:space="0" w:color="auto"/>
            </w:tcBorders>
          </w:tcPr>
          <w:p w14:paraId="6C4C72F8" w14:textId="77777777" w:rsidR="005F3B30" w:rsidRPr="002235F9" w:rsidRDefault="005F3B30" w:rsidP="005F3B30">
            <w:pPr>
              <w:pStyle w:val="ListParagraph"/>
              <w:numPr>
                <w:ilvl w:val="0"/>
                <w:numId w:val="2"/>
              </w:numPr>
              <w:spacing w:before="100" w:beforeAutospacing="1"/>
            </w:pPr>
            <w:r w:rsidRPr="002235F9">
              <w:t>Activities with cards completed with facilitator</w:t>
            </w:r>
          </w:p>
          <w:p w14:paraId="4BE38A68" w14:textId="77777777" w:rsidR="005F3B30" w:rsidRPr="002235F9" w:rsidRDefault="005F3B30" w:rsidP="005F3B30">
            <w:pPr>
              <w:pStyle w:val="ListParagraph"/>
              <w:numPr>
                <w:ilvl w:val="0"/>
                <w:numId w:val="2"/>
              </w:numPr>
              <w:spacing w:before="100" w:beforeAutospacing="1"/>
            </w:pPr>
            <w:r w:rsidRPr="002235F9">
              <w:t>Audio episodes</w:t>
            </w:r>
          </w:p>
          <w:p w14:paraId="73418A6D" w14:textId="77777777" w:rsidR="005F3B30" w:rsidRPr="002235F9" w:rsidRDefault="005F3B30" w:rsidP="005F3B30">
            <w:pPr>
              <w:pStyle w:val="ListParagraph"/>
              <w:numPr>
                <w:ilvl w:val="0"/>
                <w:numId w:val="2"/>
              </w:numPr>
              <w:spacing w:before="100" w:beforeAutospacing="1"/>
            </w:pPr>
            <w:r w:rsidRPr="002235F9">
              <w:t>Referred to online ‘how-to’ videos / websites vetted for accurate information</w:t>
            </w:r>
          </w:p>
          <w:p w14:paraId="34685EDA" w14:textId="77777777" w:rsidR="005F3B30" w:rsidRPr="002235F9" w:rsidRDefault="005F3B30" w:rsidP="005F3B30">
            <w:pPr>
              <w:pStyle w:val="ListParagraph"/>
              <w:numPr>
                <w:ilvl w:val="0"/>
                <w:numId w:val="2"/>
              </w:numPr>
              <w:spacing w:before="100" w:beforeAutospacing="1"/>
            </w:pPr>
            <w:r w:rsidRPr="002235F9">
              <w:t>Online course</w:t>
            </w:r>
          </w:p>
          <w:p w14:paraId="230B905D" w14:textId="77777777" w:rsidR="005F3B30" w:rsidRPr="002235F9" w:rsidRDefault="005F3B30" w:rsidP="005F3B30">
            <w:pPr>
              <w:pStyle w:val="ListParagraph"/>
              <w:numPr>
                <w:ilvl w:val="0"/>
                <w:numId w:val="2"/>
              </w:numPr>
              <w:spacing w:before="100" w:beforeAutospacing="1"/>
            </w:pPr>
            <w:r w:rsidRPr="002235F9">
              <w:t>Smartphone App</w:t>
            </w:r>
          </w:p>
          <w:p w14:paraId="0DADF7FC" w14:textId="77777777" w:rsidR="005F3B30" w:rsidRPr="002235F9" w:rsidRDefault="005F3B30" w:rsidP="005F3B30">
            <w:pPr>
              <w:pStyle w:val="ListParagraph"/>
              <w:numPr>
                <w:ilvl w:val="0"/>
                <w:numId w:val="2"/>
              </w:numPr>
              <w:spacing w:before="100" w:beforeAutospacing="1"/>
            </w:pPr>
            <w:r w:rsidRPr="002235F9">
              <w:t>Hybrid App – articles, videos, quizzes, tools</w:t>
            </w:r>
          </w:p>
          <w:p w14:paraId="660F3ADD" w14:textId="77777777" w:rsidR="005F3B30" w:rsidRPr="002235F9" w:rsidRDefault="005F3B30" w:rsidP="005F3B30">
            <w:pPr>
              <w:pStyle w:val="ListParagraph"/>
              <w:numPr>
                <w:ilvl w:val="0"/>
                <w:numId w:val="2"/>
              </w:numPr>
              <w:spacing w:before="100" w:beforeAutospacing="1"/>
            </w:pPr>
            <w:r w:rsidRPr="002235F9">
              <w:t xml:space="preserve">Touchscreen, interactive computer package - tailored messaging </w:t>
            </w:r>
          </w:p>
          <w:p w14:paraId="71521297" w14:textId="77777777" w:rsidR="005F3B30" w:rsidRPr="002235F9" w:rsidRDefault="005F3B30" w:rsidP="005F3B30">
            <w:pPr>
              <w:pStyle w:val="ListParagraph"/>
              <w:numPr>
                <w:ilvl w:val="0"/>
                <w:numId w:val="2"/>
              </w:numPr>
              <w:spacing w:before="100" w:beforeAutospacing="1"/>
            </w:pPr>
            <w:r w:rsidRPr="002235F9">
              <w:t xml:space="preserve">eHealth resource </w:t>
            </w:r>
          </w:p>
          <w:p w14:paraId="74A010AE" w14:textId="77777777" w:rsidR="005F3B30" w:rsidRPr="002235F9" w:rsidRDefault="005F3B30" w:rsidP="005F3B30">
            <w:pPr>
              <w:pStyle w:val="ListParagraph"/>
              <w:numPr>
                <w:ilvl w:val="0"/>
                <w:numId w:val="2"/>
              </w:numPr>
              <w:spacing w:before="100" w:beforeAutospacing="1"/>
            </w:pPr>
            <w:r w:rsidRPr="002235F9">
              <w:t>Game based (quest) learning platform</w:t>
            </w:r>
          </w:p>
          <w:p w14:paraId="3BACDDB8" w14:textId="77777777" w:rsidR="005F3B30" w:rsidRPr="002235F9" w:rsidRDefault="005F3B30" w:rsidP="005F3B30">
            <w:pPr>
              <w:pStyle w:val="ListParagraph"/>
              <w:numPr>
                <w:ilvl w:val="0"/>
                <w:numId w:val="2"/>
              </w:numPr>
              <w:spacing w:before="100" w:beforeAutospacing="1"/>
            </w:pPr>
            <w:r w:rsidRPr="002235F9">
              <w:t>Website</w:t>
            </w:r>
          </w:p>
          <w:p w14:paraId="5774BB00" w14:textId="648877C4" w:rsidR="005F3B30" w:rsidRDefault="005F3B30" w:rsidP="005F3B30">
            <w:pPr>
              <w:pStyle w:val="ListParagraph"/>
              <w:numPr>
                <w:ilvl w:val="0"/>
                <w:numId w:val="2"/>
              </w:numPr>
              <w:spacing w:before="100" w:beforeAutospacing="1"/>
            </w:pPr>
            <w:r w:rsidRPr="002235F9">
              <w:t>Web-based programme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</w:tcPr>
          <w:p w14:paraId="559E1D7A" w14:textId="77777777" w:rsidR="005F3B30" w:rsidRDefault="005F3B30" w:rsidP="005F3B30">
            <w:pPr>
              <w:spacing w:before="100" w:beforeAutospacing="1"/>
            </w:pPr>
            <w:r>
              <w:t>V</w:t>
            </w:r>
            <w:r w:rsidRPr="001B6A5B">
              <w:t>erbal persuasion</w:t>
            </w:r>
          </w:p>
          <w:p w14:paraId="3956E6EE" w14:textId="77777777" w:rsidR="005F3B30" w:rsidRPr="002235F9" w:rsidRDefault="005F3B30" w:rsidP="005F3B30">
            <w:pPr>
              <w:spacing w:before="100" w:beforeAutospacing="1"/>
            </w:pPr>
          </w:p>
        </w:tc>
      </w:tr>
      <w:tr w:rsidR="005F3B30" w14:paraId="0E1F4D56" w14:textId="55E60C74" w:rsidTr="005F3B30">
        <w:tc>
          <w:tcPr>
            <w:tcW w:w="1829" w:type="dxa"/>
          </w:tcPr>
          <w:p w14:paraId="34CC5164" w14:textId="17C19613" w:rsidR="005F3B30" w:rsidRDefault="005F3B30" w:rsidP="005F3B30">
            <w:pPr>
              <w:spacing w:before="100" w:beforeAutospacing="1"/>
            </w:pPr>
            <w:r>
              <w:t>Encouragement / Support</w:t>
            </w:r>
          </w:p>
        </w:tc>
        <w:tc>
          <w:tcPr>
            <w:tcW w:w="5112" w:type="dxa"/>
            <w:tcBorders>
              <w:right w:val="nil"/>
            </w:tcBorders>
          </w:tcPr>
          <w:p w14:paraId="4F2E8EBB" w14:textId="77777777" w:rsidR="005F3B30" w:rsidRPr="002235F9" w:rsidRDefault="005F3B30" w:rsidP="005F3B30">
            <w:pPr>
              <w:pStyle w:val="ListParagraph"/>
              <w:numPr>
                <w:ilvl w:val="0"/>
                <w:numId w:val="3"/>
              </w:numPr>
              <w:spacing w:before="100" w:beforeAutospacing="1"/>
            </w:pPr>
            <w:r w:rsidRPr="002235F9">
              <w:t>Counselling (in-person / online)</w:t>
            </w:r>
          </w:p>
          <w:p w14:paraId="48268535" w14:textId="77777777" w:rsidR="005F3B30" w:rsidRPr="002235F9" w:rsidRDefault="005F3B30" w:rsidP="005F3B30">
            <w:pPr>
              <w:pStyle w:val="ListParagraph"/>
              <w:numPr>
                <w:ilvl w:val="0"/>
                <w:numId w:val="3"/>
              </w:numPr>
              <w:spacing w:before="100" w:beforeAutospacing="1"/>
            </w:pPr>
            <w:r w:rsidRPr="002235F9">
              <w:t>Advice</w:t>
            </w:r>
          </w:p>
          <w:p w14:paraId="08D123F7" w14:textId="77777777" w:rsidR="005F3B30" w:rsidRPr="002235F9" w:rsidRDefault="005F3B30" w:rsidP="005F3B30">
            <w:pPr>
              <w:pStyle w:val="ListParagraph"/>
              <w:numPr>
                <w:ilvl w:val="0"/>
                <w:numId w:val="3"/>
              </w:numPr>
              <w:spacing w:before="100" w:beforeAutospacing="1"/>
            </w:pPr>
            <w:r w:rsidRPr="002235F9">
              <w:t>Encouragement</w:t>
            </w:r>
          </w:p>
          <w:p w14:paraId="5A5D68CF" w14:textId="77777777" w:rsidR="005F3B30" w:rsidRPr="002235F9" w:rsidRDefault="005F3B30" w:rsidP="005F3B30">
            <w:pPr>
              <w:pStyle w:val="ListParagraph"/>
              <w:numPr>
                <w:ilvl w:val="0"/>
                <w:numId w:val="3"/>
              </w:numPr>
              <w:spacing w:before="100" w:beforeAutospacing="1"/>
            </w:pPr>
            <w:r w:rsidRPr="002235F9">
              <w:t>Individual / small group with LC</w:t>
            </w:r>
          </w:p>
          <w:p w14:paraId="4C8AC23D" w14:textId="77777777" w:rsidR="005F3B30" w:rsidRPr="002235F9" w:rsidRDefault="005F3B30" w:rsidP="005F3B30">
            <w:pPr>
              <w:pStyle w:val="ListParagraph"/>
              <w:numPr>
                <w:ilvl w:val="0"/>
                <w:numId w:val="3"/>
              </w:numPr>
              <w:spacing w:before="100" w:beforeAutospacing="1"/>
            </w:pPr>
            <w:r w:rsidRPr="002235F9">
              <w:t>Availability / Access to contact details</w:t>
            </w:r>
          </w:p>
          <w:p w14:paraId="024A6D5D" w14:textId="77777777" w:rsidR="005F3B30" w:rsidRPr="002235F9" w:rsidRDefault="005F3B30" w:rsidP="005F3B30">
            <w:pPr>
              <w:pStyle w:val="ListParagraph"/>
              <w:numPr>
                <w:ilvl w:val="0"/>
                <w:numId w:val="3"/>
              </w:numPr>
              <w:spacing w:before="100" w:beforeAutospacing="1"/>
            </w:pPr>
            <w:r w:rsidRPr="002235F9">
              <w:t>Referral when needed</w:t>
            </w:r>
          </w:p>
          <w:p w14:paraId="7C523C08" w14:textId="77777777" w:rsidR="005F3B30" w:rsidRPr="002235F9" w:rsidRDefault="005F3B30" w:rsidP="005F3B30">
            <w:pPr>
              <w:pStyle w:val="ListParagraph"/>
              <w:numPr>
                <w:ilvl w:val="0"/>
                <w:numId w:val="3"/>
              </w:numPr>
              <w:spacing w:before="100" w:beforeAutospacing="1"/>
            </w:pPr>
            <w:r w:rsidRPr="002235F9">
              <w:t>Active listening</w:t>
            </w:r>
          </w:p>
          <w:p w14:paraId="79D60866" w14:textId="77777777" w:rsidR="005F3B30" w:rsidRPr="002235F9" w:rsidRDefault="005F3B30" w:rsidP="005F3B30">
            <w:pPr>
              <w:pStyle w:val="ListParagraph"/>
              <w:numPr>
                <w:ilvl w:val="0"/>
                <w:numId w:val="3"/>
              </w:numPr>
              <w:spacing w:before="100" w:beforeAutospacing="1"/>
            </w:pPr>
            <w:r w:rsidRPr="002235F9">
              <w:t xml:space="preserve">Emotional support </w:t>
            </w:r>
          </w:p>
          <w:p w14:paraId="230D2DD0" w14:textId="77777777" w:rsidR="005F3B30" w:rsidRPr="002235F9" w:rsidRDefault="005F3B30" w:rsidP="005F3B30">
            <w:pPr>
              <w:pStyle w:val="ListParagraph"/>
              <w:numPr>
                <w:ilvl w:val="0"/>
                <w:numId w:val="3"/>
              </w:numPr>
              <w:spacing w:before="100" w:beforeAutospacing="1"/>
            </w:pPr>
            <w:r w:rsidRPr="002235F9">
              <w:t>Emotional / psychological support</w:t>
            </w:r>
          </w:p>
          <w:p w14:paraId="78B0B7D7" w14:textId="77777777" w:rsidR="005F3B30" w:rsidRPr="002235F9" w:rsidRDefault="005F3B30" w:rsidP="005F3B30">
            <w:pPr>
              <w:pStyle w:val="ListParagraph"/>
              <w:numPr>
                <w:ilvl w:val="0"/>
                <w:numId w:val="3"/>
              </w:numPr>
              <w:spacing w:before="100" w:beforeAutospacing="1"/>
            </w:pPr>
            <w:r w:rsidRPr="002235F9">
              <w:t>Telephone</w:t>
            </w:r>
          </w:p>
        </w:tc>
        <w:tc>
          <w:tcPr>
            <w:tcW w:w="5387" w:type="dxa"/>
            <w:tcBorders>
              <w:left w:val="nil"/>
            </w:tcBorders>
          </w:tcPr>
          <w:p w14:paraId="5227CC98" w14:textId="64A3BDAE" w:rsidR="005F3B30" w:rsidRPr="002235F9" w:rsidRDefault="005F3B30" w:rsidP="005F3B30">
            <w:pPr>
              <w:pStyle w:val="ListParagraph"/>
              <w:numPr>
                <w:ilvl w:val="0"/>
                <w:numId w:val="3"/>
              </w:numPr>
              <w:spacing w:before="100" w:beforeAutospacing="1"/>
            </w:pPr>
            <w:r w:rsidRPr="002235F9">
              <w:t>Home visit</w:t>
            </w:r>
          </w:p>
          <w:p w14:paraId="5BE0C274" w14:textId="77777777" w:rsidR="005F3B30" w:rsidRPr="002235F9" w:rsidRDefault="005F3B30" w:rsidP="005F3B30">
            <w:pPr>
              <w:pStyle w:val="ListParagraph"/>
              <w:numPr>
                <w:ilvl w:val="0"/>
                <w:numId w:val="3"/>
              </w:numPr>
              <w:spacing w:before="100" w:beforeAutospacing="1"/>
            </w:pPr>
            <w:r w:rsidRPr="002235F9">
              <w:t>Texts / WhatsApp messages</w:t>
            </w:r>
          </w:p>
          <w:p w14:paraId="5890B0CF" w14:textId="77777777" w:rsidR="005F3B30" w:rsidRPr="002235F9" w:rsidRDefault="005F3B30" w:rsidP="005F3B30">
            <w:pPr>
              <w:pStyle w:val="ListParagraph"/>
              <w:numPr>
                <w:ilvl w:val="0"/>
                <w:numId w:val="3"/>
              </w:numPr>
              <w:spacing w:before="100" w:beforeAutospacing="1"/>
            </w:pPr>
            <w:r w:rsidRPr="002235F9">
              <w:t>Facebook / WhatsApp group</w:t>
            </w:r>
          </w:p>
          <w:p w14:paraId="41DBD8C7" w14:textId="77777777" w:rsidR="005F3B30" w:rsidRPr="002235F9" w:rsidRDefault="005F3B30" w:rsidP="005F3B30">
            <w:pPr>
              <w:pStyle w:val="ListParagraph"/>
              <w:numPr>
                <w:ilvl w:val="0"/>
                <w:numId w:val="3"/>
              </w:numPr>
              <w:spacing w:before="100" w:beforeAutospacing="1"/>
            </w:pPr>
            <w:r w:rsidRPr="002235F9">
              <w:t>Peer support</w:t>
            </w:r>
          </w:p>
          <w:p w14:paraId="2A18337E" w14:textId="77777777" w:rsidR="005F3B30" w:rsidRPr="002235F9" w:rsidRDefault="005F3B30" w:rsidP="005F3B30">
            <w:pPr>
              <w:pStyle w:val="ListParagraph"/>
              <w:numPr>
                <w:ilvl w:val="0"/>
                <w:numId w:val="3"/>
              </w:numPr>
              <w:spacing w:before="100" w:beforeAutospacing="1"/>
            </w:pPr>
            <w:r w:rsidRPr="002235F9">
              <w:t>Messages through interactive computer package</w:t>
            </w:r>
          </w:p>
          <w:p w14:paraId="7D7C4382" w14:textId="77777777" w:rsidR="005F3B30" w:rsidRPr="002235F9" w:rsidRDefault="005F3B30" w:rsidP="005F3B30">
            <w:pPr>
              <w:pStyle w:val="ListParagraph"/>
              <w:numPr>
                <w:ilvl w:val="0"/>
                <w:numId w:val="3"/>
              </w:numPr>
              <w:spacing w:before="100" w:beforeAutospacing="1"/>
            </w:pPr>
            <w:r w:rsidRPr="002235F9">
              <w:t>Links to websites</w:t>
            </w:r>
          </w:p>
          <w:p w14:paraId="2336D128" w14:textId="77777777" w:rsidR="005F3B30" w:rsidRPr="002235F9" w:rsidRDefault="005F3B30" w:rsidP="005F3B30">
            <w:pPr>
              <w:pStyle w:val="ListParagraph"/>
              <w:numPr>
                <w:ilvl w:val="0"/>
                <w:numId w:val="3"/>
              </w:numPr>
              <w:spacing w:before="100" w:beforeAutospacing="1"/>
            </w:pPr>
            <w:r w:rsidRPr="002235F9">
              <w:t>Continuity of care</w:t>
            </w:r>
          </w:p>
          <w:p w14:paraId="0902B9FC" w14:textId="77777777" w:rsidR="005F3B30" w:rsidRPr="002235F9" w:rsidRDefault="005F3B30" w:rsidP="005F3B30">
            <w:pPr>
              <w:pStyle w:val="ListParagraph"/>
              <w:numPr>
                <w:ilvl w:val="0"/>
                <w:numId w:val="3"/>
              </w:numPr>
              <w:spacing w:before="100" w:beforeAutospacing="1"/>
            </w:pPr>
            <w:r w:rsidRPr="002235F9">
              <w:t>Discuss normal physiological changes</w:t>
            </w:r>
          </w:p>
          <w:p w14:paraId="4F411068" w14:textId="4749C2A1" w:rsidR="005F3B30" w:rsidRDefault="005F3B30" w:rsidP="005F3B30">
            <w:pPr>
              <w:pStyle w:val="ListParagraph"/>
              <w:numPr>
                <w:ilvl w:val="0"/>
                <w:numId w:val="3"/>
              </w:numPr>
              <w:spacing w:before="100" w:beforeAutospacing="1"/>
            </w:pPr>
            <w:r w:rsidRPr="002235F9">
              <w:t>Reinforce coping strategies</w:t>
            </w:r>
          </w:p>
        </w:tc>
        <w:tc>
          <w:tcPr>
            <w:tcW w:w="1842" w:type="dxa"/>
            <w:tcBorders>
              <w:left w:val="nil"/>
            </w:tcBorders>
          </w:tcPr>
          <w:p w14:paraId="6BF6A7CD" w14:textId="77777777" w:rsidR="005F3B30" w:rsidRDefault="005F3B30" w:rsidP="005F3B30">
            <w:pPr>
              <w:spacing w:before="100" w:beforeAutospacing="1"/>
            </w:pPr>
            <w:r>
              <w:t>V</w:t>
            </w:r>
            <w:r w:rsidRPr="001B6A5B">
              <w:t>erbal persuasion</w:t>
            </w:r>
          </w:p>
          <w:p w14:paraId="7578AFBB" w14:textId="77777777" w:rsidR="005F3B30" w:rsidRPr="002235F9" w:rsidRDefault="005F3B30" w:rsidP="005F3B30">
            <w:pPr>
              <w:spacing w:before="100" w:beforeAutospacing="1"/>
            </w:pPr>
          </w:p>
        </w:tc>
      </w:tr>
    </w:tbl>
    <w:p w14:paraId="37B88F31" w14:textId="113E4191" w:rsidR="007E0FD0" w:rsidRDefault="007E0FD0"/>
    <w:p w14:paraId="1C6606A9" w14:textId="77777777" w:rsidR="007E0FD0" w:rsidRDefault="007E0FD0">
      <w:r>
        <w:br w:type="page"/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620"/>
        <w:gridCol w:w="5179"/>
        <w:gridCol w:w="5593"/>
        <w:gridCol w:w="1778"/>
      </w:tblGrid>
      <w:tr w:rsidR="005F3B30" w:rsidRPr="00A021A5" w14:paraId="1C831FE2" w14:textId="27C474FD" w:rsidTr="005F3B30">
        <w:trPr>
          <w:tblHeader/>
        </w:trPr>
        <w:tc>
          <w:tcPr>
            <w:tcW w:w="1620" w:type="dxa"/>
            <w:shd w:val="clear" w:color="auto" w:fill="E7E6E6" w:themeFill="background2"/>
            <w:vAlign w:val="center"/>
          </w:tcPr>
          <w:p w14:paraId="16FA31EB" w14:textId="77777777" w:rsidR="005F3B30" w:rsidRPr="00A021A5" w:rsidRDefault="005F3B30" w:rsidP="005F3B30">
            <w:pPr>
              <w:spacing w:before="60" w:after="60"/>
              <w:jc w:val="center"/>
              <w:rPr>
                <w:b/>
                <w:bCs/>
              </w:rPr>
            </w:pPr>
            <w:r w:rsidRPr="00A021A5">
              <w:rPr>
                <w:b/>
                <w:bCs/>
              </w:rPr>
              <w:lastRenderedPageBreak/>
              <w:t>Intervention Component Categor</w:t>
            </w:r>
            <w:r>
              <w:rPr>
                <w:b/>
                <w:bCs/>
              </w:rPr>
              <w:t>y</w:t>
            </w:r>
          </w:p>
        </w:tc>
        <w:tc>
          <w:tcPr>
            <w:tcW w:w="10772" w:type="dxa"/>
            <w:gridSpan w:val="2"/>
            <w:shd w:val="clear" w:color="auto" w:fill="E7E6E6" w:themeFill="background2"/>
            <w:vAlign w:val="center"/>
          </w:tcPr>
          <w:p w14:paraId="6919C40D" w14:textId="77777777" w:rsidR="005F3B30" w:rsidRPr="00A021A5" w:rsidRDefault="005F3B30" w:rsidP="005F3B30">
            <w:pPr>
              <w:spacing w:before="60" w:after="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tervention Component Activity</w:t>
            </w:r>
          </w:p>
        </w:tc>
        <w:tc>
          <w:tcPr>
            <w:tcW w:w="1778" w:type="dxa"/>
            <w:shd w:val="clear" w:color="auto" w:fill="E7E6E6" w:themeFill="background2"/>
            <w:vAlign w:val="center"/>
          </w:tcPr>
          <w:p w14:paraId="36C8E042" w14:textId="2E50A954" w:rsidR="005F3B30" w:rsidRDefault="005F3B30" w:rsidP="005F3B30">
            <w:pPr>
              <w:spacing w:before="60" w:after="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pping to SE Theory antecedents</w:t>
            </w:r>
          </w:p>
        </w:tc>
      </w:tr>
      <w:tr w:rsidR="005F3B30" w14:paraId="22CA2D09" w14:textId="53500F5B" w:rsidTr="005F3B30">
        <w:tc>
          <w:tcPr>
            <w:tcW w:w="1620" w:type="dxa"/>
          </w:tcPr>
          <w:p w14:paraId="6B112712" w14:textId="77777777" w:rsidR="005F3B30" w:rsidRDefault="005F3B30" w:rsidP="005F3B30">
            <w:pPr>
              <w:spacing w:before="100" w:beforeAutospacing="1"/>
            </w:pPr>
          </w:p>
          <w:p w14:paraId="61E690C4" w14:textId="0E2CE31A" w:rsidR="005F3B30" w:rsidRDefault="005F3B30" w:rsidP="005F3B30">
            <w:pPr>
              <w:spacing w:before="100" w:beforeAutospacing="1"/>
            </w:pPr>
            <w:r>
              <w:t xml:space="preserve">Engagement </w:t>
            </w:r>
          </w:p>
        </w:tc>
        <w:tc>
          <w:tcPr>
            <w:tcW w:w="5179" w:type="dxa"/>
            <w:tcBorders>
              <w:right w:val="nil"/>
            </w:tcBorders>
          </w:tcPr>
          <w:p w14:paraId="460B931C" w14:textId="77777777" w:rsidR="005F3B30" w:rsidRPr="002235F9" w:rsidRDefault="005F3B30" w:rsidP="005F3B30">
            <w:pPr>
              <w:pStyle w:val="ListParagraph"/>
              <w:numPr>
                <w:ilvl w:val="0"/>
                <w:numId w:val="4"/>
              </w:numPr>
              <w:spacing w:before="100" w:beforeAutospacing="1"/>
            </w:pPr>
            <w:r w:rsidRPr="002235F9">
              <w:t>Discussion</w:t>
            </w:r>
            <w:r w:rsidRPr="002235F9">
              <w:tab/>
            </w:r>
          </w:p>
          <w:p w14:paraId="45177BA1" w14:textId="77777777" w:rsidR="005F3B30" w:rsidRPr="002235F9" w:rsidRDefault="005F3B30" w:rsidP="005F3B30">
            <w:pPr>
              <w:pStyle w:val="ListParagraph"/>
              <w:numPr>
                <w:ilvl w:val="0"/>
                <w:numId w:val="4"/>
              </w:numPr>
              <w:spacing w:before="100" w:beforeAutospacing="1"/>
            </w:pPr>
            <w:r w:rsidRPr="002235F9">
              <w:t>Questions &amp; Answers</w:t>
            </w:r>
          </w:p>
          <w:p w14:paraId="30EE9CE4" w14:textId="77777777" w:rsidR="005F3B30" w:rsidRPr="002235F9" w:rsidRDefault="005F3B30" w:rsidP="005F3B30">
            <w:pPr>
              <w:pStyle w:val="ListParagraph"/>
              <w:numPr>
                <w:ilvl w:val="0"/>
                <w:numId w:val="4"/>
              </w:numPr>
              <w:spacing w:before="100" w:beforeAutospacing="1"/>
            </w:pPr>
            <w:r w:rsidRPr="002235F9">
              <w:t>Problem solving</w:t>
            </w:r>
          </w:p>
          <w:p w14:paraId="4D05A2A8" w14:textId="77777777" w:rsidR="005F3B30" w:rsidRPr="002235F9" w:rsidRDefault="005F3B30" w:rsidP="005F3B30">
            <w:pPr>
              <w:pStyle w:val="ListParagraph"/>
              <w:numPr>
                <w:ilvl w:val="0"/>
                <w:numId w:val="4"/>
              </w:numPr>
              <w:spacing w:before="100" w:beforeAutospacing="1"/>
            </w:pPr>
            <w:r w:rsidRPr="002235F9">
              <w:t>Troubleshooting issues</w:t>
            </w:r>
          </w:p>
          <w:p w14:paraId="6C3DD9F9" w14:textId="77777777" w:rsidR="005F3B30" w:rsidRPr="002235F9" w:rsidRDefault="005F3B30" w:rsidP="005F3B30">
            <w:pPr>
              <w:pStyle w:val="ListParagraph"/>
              <w:numPr>
                <w:ilvl w:val="0"/>
                <w:numId w:val="4"/>
              </w:numPr>
              <w:spacing w:before="100" w:beforeAutospacing="1"/>
            </w:pPr>
            <w:r w:rsidRPr="002235F9">
              <w:t>Strategies to overcome / minimise reasons for cessation</w:t>
            </w:r>
          </w:p>
          <w:p w14:paraId="1BE02896" w14:textId="77777777" w:rsidR="005F3B30" w:rsidRPr="002235F9" w:rsidRDefault="005F3B30" w:rsidP="005F3B30">
            <w:pPr>
              <w:pStyle w:val="ListParagraph"/>
              <w:numPr>
                <w:ilvl w:val="0"/>
                <w:numId w:val="4"/>
              </w:numPr>
              <w:spacing w:before="100" w:beforeAutospacing="1"/>
            </w:pPr>
            <w:r w:rsidRPr="002235F9">
              <w:t>Facilitated forum (share experience and ask Qs)</w:t>
            </w:r>
          </w:p>
          <w:p w14:paraId="07D0D0C3" w14:textId="77777777" w:rsidR="005F3B30" w:rsidRDefault="005F3B30" w:rsidP="005F3B30">
            <w:pPr>
              <w:pStyle w:val="ListParagraph"/>
              <w:numPr>
                <w:ilvl w:val="0"/>
                <w:numId w:val="4"/>
              </w:numPr>
              <w:spacing w:before="100" w:beforeAutospacing="1"/>
            </w:pPr>
            <w:r w:rsidRPr="002235F9">
              <w:t>Personalised plan / tailored advice</w:t>
            </w:r>
          </w:p>
          <w:p w14:paraId="70E58647" w14:textId="77777777" w:rsidR="005F3B30" w:rsidRPr="002235F9" w:rsidRDefault="005F3B30" w:rsidP="005F3B30">
            <w:pPr>
              <w:pStyle w:val="ListParagraph"/>
              <w:numPr>
                <w:ilvl w:val="0"/>
                <w:numId w:val="4"/>
              </w:numPr>
              <w:spacing w:before="100" w:beforeAutospacing="1"/>
            </w:pPr>
            <w:r w:rsidRPr="002235F9">
              <w:t>Motivational interviewing</w:t>
            </w:r>
          </w:p>
          <w:p w14:paraId="0609E0E4" w14:textId="31331E54" w:rsidR="005F3B30" w:rsidRPr="002235F9" w:rsidRDefault="005F3B30" w:rsidP="005F3B30">
            <w:pPr>
              <w:pStyle w:val="ListParagraph"/>
              <w:numPr>
                <w:ilvl w:val="0"/>
                <w:numId w:val="4"/>
              </w:numPr>
              <w:spacing w:before="100" w:beforeAutospacing="1"/>
            </w:pPr>
            <w:r w:rsidRPr="002235F9">
              <w:t xml:space="preserve">Assessment of previous BF experience / knowledge </w:t>
            </w:r>
          </w:p>
        </w:tc>
        <w:tc>
          <w:tcPr>
            <w:tcW w:w="5593" w:type="dxa"/>
            <w:tcBorders>
              <w:left w:val="nil"/>
            </w:tcBorders>
          </w:tcPr>
          <w:p w14:paraId="7C3387ED" w14:textId="77777777" w:rsidR="005F3B30" w:rsidRPr="002235F9" w:rsidRDefault="005F3B30" w:rsidP="005F3B30">
            <w:pPr>
              <w:pStyle w:val="ListParagraph"/>
              <w:numPr>
                <w:ilvl w:val="0"/>
                <w:numId w:val="4"/>
              </w:numPr>
              <w:spacing w:before="100" w:beforeAutospacing="1"/>
            </w:pPr>
            <w:r w:rsidRPr="002235F9">
              <w:t>Discussing opinions, experience, difficulties and solutions</w:t>
            </w:r>
          </w:p>
          <w:p w14:paraId="5FF29AC3" w14:textId="77777777" w:rsidR="005F3B30" w:rsidRPr="002235F9" w:rsidRDefault="005F3B30" w:rsidP="005F3B30">
            <w:pPr>
              <w:pStyle w:val="ListParagraph"/>
              <w:numPr>
                <w:ilvl w:val="0"/>
                <w:numId w:val="4"/>
              </w:numPr>
              <w:spacing w:before="100" w:beforeAutospacing="1"/>
            </w:pPr>
            <w:r w:rsidRPr="002235F9">
              <w:t>Correcting wrong knowledge</w:t>
            </w:r>
          </w:p>
          <w:p w14:paraId="79281ADB" w14:textId="77777777" w:rsidR="005F3B30" w:rsidRPr="002235F9" w:rsidRDefault="005F3B30" w:rsidP="005F3B30">
            <w:pPr>
              <w:pStyle w:val="ListParagraph"/>
              <w:numPr>
                <w:ilvl w:val="0"/>
                <w:numId w:val="4"/>
              </w:numPr>
              <w:spacing w:before="100" w:beforeAutospacing="1"/>
            </w:pPr>
            <w:r w:rsidRPr="002235F9">
              <w:t>Explore previous accomplishments, incorporating skills into anticipated BF behaviour</w:t>
            </w:r>
          </w:p>
          <w:p w14:paraId="129B329B" w14:textId="77777777" w:rsidR="005F3B30" w:rsidRPr="002235F9" w:rsidRDefault="005F3B30" w:rsidP="005F3B30">
            <w:pPr>
              <w:pStyle w:val="ListParagraph"/>
              <w:numPr>
                <w:ilvl w:val="0"/>
                <w:numId w:val="4"/>
              </w:numPr>
              <w:spacing w:before="100" w:beforeAutospacing="1"/>
            </w:pPr>
            <w:r w:rsidRPr="002235F9">
              <w:t>Discuss alternate skills when negative physiological response – self-talk, problem solving, to alter perception and gain control</w:t>
            </w:r>
          </w:p>
          <w:p w14:paraId="461806D0" w14:textId="3839BA79" w:rsidR="005F3B30" w:rsidRDefault="005F3B30" w:rsidP="005F3B30">
            <w:pPr>
              <w:pStyle w:val="ListParagraph"/>
              <w:numPr>
                <w:ilvl w:val="0"/>
                <w:numId w:val="4"/>
              </w:numPr>
              <w:spacing w:before="100" w:beforeAutospacing="1"/>
            </w:pPr>
            <w:r w:rsidRPr="002235F9">
              <w:t>Normalising language (challenges not problems)</w:t>
            </w:r>
          </w:p>
        </w:tc>
        <w:tc>
          <w:tcPr>
            <w:tcW w:w="1778" w:type="dxa"/>
            <w:tcBorders>
              <w:left w:val="nil"/>
            </w:tcBorders>
          </w:tcPr>
          <w:p w14:paraId="3BE50721" w14:textId="77777777" w:rsidR="005F3B30" w:rsidRDefault="005F3B30" w:rsidP="005F3B30">
            <w:pPr>
              <w:spacing w:before="100" w:beforeAutospacing="1"/>
            </w:pPr>
            <w:r>
              <w:t xml:space="preserve">Mastery / </w:t>
            </w:r>
            <w:r>
              <w:br/>
              <w:t xml:space="preserve">performance accomplishments </w:t>
            </w:r>
          </w:p>
          <w:p w14:paraId="5C4F5E18" w14:textId="77777777" w:rsidR="005F3B30" w:rsidRDefault="005F3B30" w:rsidP="005F3B30">
            <w:pPr>
              <w:spacing w:before="100" w:beforeAutospacing="1"/>
            </w:pPr>
            <w:r>
              <w:t>V</w:t>
            </w:r>
            <w:r w:rsidRPr="001B6A5B">
              <w:t>erbal persuasion</w:t>
            </w:r>
          </w:p>
          <w:p w14:paraId="6BD9A824" w14:textId="77777777" w:rsidR="005F3B30" w:rsidRPr="001B6A5B" w:rsidRDefault="005F3B30" w:rsidP="005F3B30">
            <w:pPr>
              <w:spacing w:before="100" w:beforeAutospacing="1"/>
            </w:pPr>
            <w:r>
              <w:t>P</w:t>
            </w:r>
            <w:r w:rsidRPr="001B6A5B">
              <w:t>hysi</w:t>
            </w:r>
            <w:r>
              <w:t>ological</w:t>
            </w:r>
            <w:r w:rsidRPr="001B6A5B">
              <w:t xml:space="preserve"> and emotional states</w:t>
            </w:r>
            <w:r>
              <w:t xml:space="preserve"> / emotional arousal</w:t>
            </w:r>
          </w:p>
          <w:p w14:paraId="4169E58F" w14:textId="77777777" w:rsidR="005F3B30" w:rsidRPr="002235F9" w:rsidRDefault="005F3B30" w:rsidP="005F3B30">
            <w:pPr>
              <w:spacing w:before="100" w:beforeAutospacing="1"/>
            </w:pPr>
          </w:p>
        </w:tc>
      </w:tr>
      <w:tr w:rsidR="005F3B30" w14:paraId="770F346C" w14:textId="16986E14" w:rsidTr="005F3B30">
        <w:tc>
          <w:tcPr>
            <w:tcW w:w="1620" w:type="dxa"/>
          </w:tcPr>
          <w:p w14:paraId="412E7315" w14:textId="3D75131C" w:rsidR="005F3B30" w:rsidRDefault="005F3B30" w:rsidP="005F3B30">
            <w:pPr>
              <w:spacing w:before="100" w:beforeAutospacing="1"/>
            </w:pPr>
            <w:r>
              <w:t>Vicarious / Kinaesthetic Learning</w:t>
            </w:r>
          </w:p>
        </w:tc>
        <w:tc>
          <w:tcPr>
            <w:tcW w:w="5179" w:type="dxa"/>
            <w:tcBorders>
              <w:right w:val="nil"/>
            </w:tcBorders>
          </w:tcPr>
          <w:p w14:paraId="012458ED" w14:textId="77777777" w:rsidR="005F3B30" w:rsidRPr="002235F9" w:rsidRDefault="005F3B30" w:rsidP="005F3B30">
            <w:pPr>
              <w:pStyle w:val="ListParagraph"/>
              <w:numPr>
                <w:ilvl w:val="0"/>
                <w:numId w:val="5"/>
              </w:numPr>
              <w:spacing w:before="100" w:beforeAutospacing="1"/>
            </w:pPr>
            <w:r w:rsidRPr="002235F9">
              <w:t>Dolls</w:t>
            </w:r>
          </w:p>
          <w:p w14:paraId="6A744021" w14:textId="77777777" w:rsidR="005F3B30" w:rsidRPr="002235F9" w:rsidRDefault="005F3B30" w:rsidP="005F3B30">
            <w:pPr>
              <w:pStyle w:val="ListParagraph"/>
              <w:numPr>
                <w:ilvl w:val="0"/>
                <w:numId w:val="5"/>
              </w:numPr>
              <w:spacing w:before="100" w:beforeAutospacing="1"/>
            </w:pPr>
            <w:r w:rsidRPr="002235F9">
              <w:t>Models of breasts, tummy size</w:t>
            </w:r>
          </w:p>
          <w:p w14:paraId="08CD2F7F" w14:textId="77777777" w:rsidR="005F3B30" w:rsidRPr="002235F9" w:rsidRDefault="005F3B30" w:rsidP="005F3B30">
            <w:pPr>
              <w:pStyle w:val="ListParagraph"/>
              <w:numPr>
                <w:ilvl w:val="0"/>
                <w:numId w:val="5"/>
              </w:numPr>
              <w:spacing w:before="100" w:beforeAutospacing="1"/>
            </w:pPr>
            <w:r w:rsidRPr="002235F9">
              <w:t>Model demo of positioning/latch</w:t>
            </w:r>
          </w:p>
          <w:p w14:paraId="42A3E398" w14:textId="77777777" w:rsidR="005F3B30" w:rsidRPr="002235F9" w:rsidRDefault="005F3B30" w:rsidP="005F3B30">
            <w:pPr>
              <w:pStyle w:val="ListParagraph"/>
              <w:numPr>
                <w:ilvl w:val="0"/>
                <w:numId w:val="5"/>
              </w:numPr>
              <w:spacing w:before="100" w:beforeAutospacing="1"/>
            </w:pPr>
            <w:r w:rsidRPr="002235F9">
              <w:t xml:space="preserve">Practice </w:t>
            </w:r>
          </w:p>
          <w:p w14:paraId="245F0A7F" w14:textId="77777777" w:rsidR="005F3B30" w:rsidRPr="002235F9" w:rsidRDefault="005F3B30" w:rsidP="005F3B30">
            <w:pPr>
              <w:pStyle w:val="ListParagraph"/>
              <w:numPr>
                <w:ilvl w:val="0"/>
                <w:numId w:val="5"/>
              </w:numPr>
              <w:spacing w:before="100" w:beforeAutospacing="1"/>
            </w:pPr>
            <w:r w:rsidRPr="002235F9">
              <w:t>Technique demonstration</w:t>
            </w:r>
          </w:p>
          <w:p w14:paraId="6D228087" w14:textId="77777777" w:rsidR="005F3B30" w:rsidRPr="002235F9" w:rsidRDefault="005F3B30" w:rsidP="005F3B30">
            <w:pPr>
              <w:pStyle w:val="ListParagraph"/>
              <w:numPr>
                <w:ilvl w:val="0"/>
                <w:numId w:val="5"/>
              </w:numPr>
              <w:spacing w:before="100" w:beforeAutospacing="1"/>
            </w:pPr>
            <w:r w:rsidRPr="002235F9">
              <w:t>Return demonstration (positioning)</w:t>
            </w:r>
          </w:p>
          <w:p w14:paraId="5FA9A571" w14:textId="77777777" w:rsidR="005F3B30" w:rsidRPr="002235F9" w:rsidRDefault="005F3B30" w:rsidP="005F3B30">
            <w:pPr>
              <w:pStyle w:val="ListParagraph"/>
              <w:numPr>
                <w:ilvl w:val="0"/>
                <w:numId w:val="5"/>
              </w:numPr>
              <w:spacing w:before="100" w:beforeAutospacing="1"/>
            </w:pPr>
            <w:r w:rsidRPr="002235F9">
              <w:t>Breastfeeding simulation</w:t>
            </w:r>
          </w:p>
          <w:p w14:paraId="0A3CB732" w14:textId="77777777" w:rsidR="005F3B30" w:rsidRPr="002235F9" w:rsidRDefault="005F3B30" w:rsidP="005F3B30">
            <w:pPr>
              <w:pStyle w:val="ListParagraph"/>
              <w:numPr>
                <w:ilvl w:val="0"/>
                <w:numId w:val="5"/>
              </w:numPr>
              <w:spacing w:before="100" w:beforeAutospacing="1"/>
            </w:pPr>
            <w:r w:rsidRPr="002235F9">
              <w:t>Role play</w:t>
            </w:r>
          </w:p>
          <w:p w14:paraId="011D5140" w14:textId="77777777" w:rsidR="005F3B30" w:rsidRDefault="005F3B30" w:rsidP="005F3B30">
            <w:pPr>
              <w:pStyle w:val="ListParagraph"/>
              <w:numPr>
                <w:ilvl w:val="0"/>
                <w:numId w:val="5"/>
              </w:numPr>
              <w:spacing w:before="100" w:beforeAutospacing="1"/>
            </w:pPr>
            <w:r w:rsidRPr="002235F9">
              <w:t>Story of success / inspiring story</w:t>
            </w:r>
          </w:p>
          <w:p w14:paraId="46CFEA11" w14:textId="657DC4B5" w:rsidR="005F3B30" w:rsidRPr="002235F9" w:rsidRDefault="005F3B30" w:rsidP="005F3B30">
            <w:pPr>
              <w:pStyle w:val="ListParagraph"/>
              <w:numPr>
                <w:ilvl w:val="0"/>
                <w:numId w:val="5"/>
              </w:numPr>
              <w:spacing w:before="100" w:beforeAutospacing="1"/>
            </w:pPr>
            <w:r w:rsidRPr="002235F9">
              <w:t>Sharing successful BF experiences</w:t>
            </w:r>
          </w:p>
        </w:tc>
        <w:tc>
          <w:tcPr>
            <w:tcW w:w="5593" w:type="dxa"/>
            <w:tcBorders>
              <w:left w:val="nil"/>
            </w:tcBorders>
          </w:tcPr>
          <w:p w14:paraId="6AC7B5C0" w14:textId="77777777" w:rsidR="005F3B30" w:rsidRPr="002235F9" w:rsidRDefault="005F3B30" w:rsidP="005F3B30">
            <w:pPr>
              <w:pStyle w:val="ListParagraph"/>
              <w:numPr>
                <w:ilvl w:val="0"/>
                <w:numId w:val="5"/>
              </w:numPr>
              <w:spacing w:before="100" w:beforeAutospacing="1"/>
            </w:pPr>
            <w:r w:rsidRPr="002235F9">
              <w:t>Pregnancy suit for fathers</w:t>
            </w:r>
          </w:p>
          <w:p w14:paraId="0A94848F" w14:textId="77777777" w:rsidR="005F3B30" w:rsidRPr="002235F9" w:rsidRDefault="005F3B30" w:rsidP="005F3B30">
            <w:pPr>
              <w:pStyle w:val="ListParagraph"/>
              <w:numPr>
                <w:ilvl w:val="0"/>
                <w:numId w:val="5"/>
              </w:numPr>
              <w:spacing w:before="100" w:beforeAutospacing="1"/>
            </w:pPr>
            <w:r w:rsidRPr="002235F9">
              <w:t>Groupwork</w:t>
            </w:r>
          </w:p>
          <w:p w14:paraId="7EAE1486" w14:textId="77777777" w:rsidR="005F3B30" w:rsidRPr="002235F9" w:rsidRDefault="005F3B30" w:rsidP="005F3B30">
            <w:pPr>
              <w:pStyle w:val="ListParagraph"/>
              <w:numPr>
                <w:ilvl w:val="0"/>
                <w:numId w:val="5"/>
              </w:numPr>
              <w:spacing w:before="100" w:beforeAutospacing="1"/>
            </w:pPr>
            <w:r w:rsidRPr="002235F9">
              <w:t>Interactive activities</w:t>
            </w:r>
          </w:p>
          <w:p w14:paraId="775649D2" w14:textId="77777777" w:rsidR="005F3B30" w:rsidRPr="002235F9" w:rsidRDefault="005F3B30" w:rsidP="005F3B30">
            <w:pPr>
              <w:pStyle w:val="ListParagraph"/>
              <w:numPr>
                <w:ilvl w:val="0"/>
                <w:numId w:val="5"/>
              </w:numPr>
              <w:spacing w:before="100" w:beforeAutospacing="1"/>
            </w:pPr>
            <w:r w:rsidRPr="002235F9">
              <w:t>Hands on problem solving</w:t>
            </w:r>
          </w:p>
          <w:p w14:paraId="445AE1EB" w14:textId="77777777" w:rsidR="005F3B30" w:rsidRPr="002235F9" w:rsidRDefault="005F3B30" w:rsidP="005F3B30">
            <w:pPr>
              <w:pStyle w:val="ListParagraph"/>
              <w:numPr>
                <w:ilvl w:val="0"/>
                <w:numId w:val="5"/>
              </w:numPr>
              <w:spacing w:before="100" w:beforeAutospacing="1"/>
            </w:pPr>
            <w:r w:rsidRPr="002235F9">
              <w:t>Images of breastfeeding</w:t>
            </w:r>
          </w:p>
          <w:p w14:paraId="6D99CC1C" w14:textId="77777777" w:rsidR="005F3B30" w:rsidRPr="002235F9" w:rsidRDefault="005F3B30" w:rsidP="005F3B30">
            <w:pPr>
              <w:pStyle w:val="ListParagraph"/>
              <w:numPr>
                <w:ilvl w:val="0"/>
                <w:numId w:val="5"/>
              </w:numPr>
              <w:spacing w:before="100" w:beforeAutospacing="1"/>
            </w:pPr>
            <w:r w:rsidRPr="002235F9">
              <w:t>Video</w:t>
            </w:r>
          </w:p>
          <w:p w14:paraId="403842E9" w14:textId="77777777" w:rsidR="005F3B30" w:rsidRPr="002235F9" w:rsidRDefault="005F3B30" w:rsidP="005F3B30">
            <w:pPr>
              <w:pStyle w:val="ListParagraph"/>
              <w:numPr>
                <w:ilvl w:val="0"/>
                <w:numId w:val="5"/>
              </w:numPr>
              <w:spacing w:before="100" w:beforeAutospacing="1"/>
            </w:pPr>
            <w:r w:rsidRPr="002235F9">
              <w:t>Peer presentation</w:t>
            </w:r>
          </w:p>
          <w:p w14:paraId="15D71361" w14:textId="46F06DDA" w:rsidR="005F3B30" w:rsidRDefault="005F3B30" w:rsidP="005F3B30">
            <w:pPr>
              <w:pStyle w:val="ListParagraph"/>
              <w:numPr>
                <w:ilvl w:val="0"/>
                <w:numId w:val="5"/>
              </w:numPr>
              <w:spacing w:before="100" w:beforeAutospacing="1"/>
            </w:pPr>
            <w:r w:rsidRPr="002235F9">
              <w:t xml:space="preserve">Discussion of vicarious experience with </w:t>
            </w:r>
            <w:r w:rsidR="00CE4464">
              <w:t>breastfeeding</w:t>
            </w:r>
            <w:r w:rsidRPr="002235F9">
              <w:t xml:space="preserve"> role models</w:t>
            </w:r>
          </w:p>
        </w:tc>
        <w:tc>
          <w:tcPr>
            <w:tcW w:w="1778" w:type="dxa"/>
            <w:tcBorders>
              <w:left w:val="nil"/>
            </w:tcBorders>
          </w:tcPr>
          <w:p w14:paraId="4DCE1C86" w14:textId="77777777" w:rsidR="005F3B30" w:rsidRDefault="005F3B30" w:rsidP="005F3B30">
            <w:pPr>
              <w:spacing w:before="100" w:beforeAutospacing="1"/>
            </w:pPr>
            <w:r>
              <w:t>Vicarious experience</w:t>
            </w:r>
            <w:r w:rsidRPr="001B6A5B">
              <w:t xml:space="preserve"> </w:t>
            </w:r>
            <w:r>
              <w:t xml:space="preserve">/ </w:t>
            </w:r>
            <w:r w:rsidRPr="001B6A5B">
              <w:t>social modelling</w:t>
            </w:r>
          </w:p>
          <w:p w14:paraId="77291BA4" w14:textId="77777777" w:rsidR="005F3B30" w:rsidRDefault="005F3B30" w:rsidP="005F3B30">
            <w:pPr>
              <w:spacing w:before="100" w:beforeAutospacing="1"/>
            </w:pPr>
            <w:r>
              <w:t xml:space="preserve">Mastery / </w:t>
            </w:r>
            <w:r>
              <w:br/>
              <w:t xml:space="preserve">performance accomplishments </w:t>
            </w:r>
          </w:p>
          <w:p w14:paraId="70C3A18C" w14:textId="77777777" w:rsidR="005F3B30" w:rsidRPr="002235F9" w:rsidRDefault="005F3B30" w:rsidP="005F3B30">
            <w:pPr>
              <w:spacing w:before="100" w:beforeAutospacing="1"/>
            </w:pPr>
          </w:p>
        </w:tc>
      </w:tr>
    </w:tbl>
    <w:p w14:paraId="64585BC3" w14:textId="77777777" w:rsidR="007E0FD0" w:rsidRDefault="007E0FD0">
      <w:r>
        <w:br w:type="page"/>
      </w:r>
    </w:p>
    <w:p w14:paraId="00BCD90B" w14:textId="77777777" w:rsidR="00F609F0" w:rsidRDefault="00F609F0"/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723"/>
        <w:gridCol w:w="4793"/>
        <w:gridCol w:w="5953"/>
        <w:gridCol w:w="1560"/>
      </w:tblGrid>
      <w:tr w:rsidR="005F3B30" w:rsidRPr="00A021A5" w14:paraId="49243C5F" w14:textId="47EE6B00" w:rsidTr="005F3B30">
        <w:trPr>
          <w:tblHeader/>
        </w:trPr>
        <w:tc>
          <w:tcPr>
            <w:tcW w:w="1723" w:type="dxa"/>
            <w:shd w:val="clear" w:color="auto" w:fill="E7E6E6" w:themeFill="background2"/>
            <w:vAlign w:val="center"/>
          </w:tcPr>
          <w:p w14:paraId="6D6AEFEC" w14:textId="77777777" w:rsidR="005F3B30" w:rsidRPr="00A021A5" w:rsidRDefault="005F3B30" w:rsidP="005F3B30">
            <w:pPr>
              <w:spacing w:before="60" w:after="60"/>
              <w:jc w:val="center"/>
              <w:rPr>
                <w:b/>
                <w:bCs/>
              </w:rPr>
            </w:pPr>
            <w:r w:rsidRPr="00A021A5">
              <w:rPr>
                <w:b/>
                <w:bCs/>
              </w:rPr>
              <w:t>Intervention Component Categor</w:t>
            </w:r>
            <w:r>
              <w:rPr>
                <w:b/>
                <w:bCs/>
              </w:rPr>
              <w:t>y</w:t>
            </w:r>
          </w:p>
        </w:tc>
        <w:tc>
          <w:tcPr>
            <w:tcW w:w="10746" w:type="dxa"/>
            <w:gridSpan w:val="2"/>
            <w:shd w:val="clear" w:color="auto" w:fill="E7E6E6" w:themeFill="background2"/>
            <w:vAlign w:val="center"/>
          </w:tcPr>
          <w:p w14:paraId="5677B33E" w14:textId="77777777" w:rsidR="005F3B30" w:rsidRPr="00A021A5" w:rsidRDefault="005F3B30" w:rsidP="005F3B30">
            <w:pPr>
              <w:spacing w:before="60" w:after="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tervention Component Activity</w:t>
            </w:r>
          </w:p>
        </w:tc>
        <w:tc>
          <w:tcPr>
            <w:tcW w:w="1560" w:type="dxa"/>
            <w:shd w:val="clear" w:color="auto" w:fill="E7E6E6" w:themeFill="background2"/>
            <w:vAlign w:val="center"/>
          </w:tcPr>
          <w:p w14:paraId="208BAE47" w14:textId="0954F620" w:rsidR="005F3B30" w:rsidRDefault="005F3B30" w:rsidP="005F3B30">
            <w:pPr>
              <w:spacing w:before="60" w:after="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pping to SE Theory antecedents</w:t>
            </w:r>
          </w:p>
        </w:tc>
      </w:tr>
      <w:tr w:rsidR="005F3B30" w14:paraId="7A6C6D6A" w14:textId="29A99404" w:rsidTr="005F3B30">
        <w:tc>
          <w:tcPr>
            <w:tcW w:w="1723" w:type="dxa"/>
          </w:tcPr>
          <w:p w14:paraId="2D89D9D1" w14:textId="3C74B534" w:rsidR="005F3B30" w:rsidRDefault="005F3B30" w:rsidP="005F3B30">
            <w:pPr>
              <w:spacing w:before="100" w:beforeAutospacing="1"/>
            </w:pPr>
            <w:r>
              <w:t>Involvement / Enhancement of Social Circle</w:t>
            </w:r>
          </w:p>
        </w:tc>
        <w:tc>
          <w:tcPr>
            <w:tcW w:w="4793" w:type="dxa"/>
            <w:tcBorders>
              <w:right w:val="nil"/>
            </w:tcBorders>
          </w:tcPr>
          <w:p w14:paraId="62BC05F8" w14:textId="77777777" w:rsidR="005F3B30" w:rsidRPr="002235F9" w:rsidRDefault="005F3B30" w:rsidP="005F3B30">
            <w:pPr>
              <w:pStyle w:val="ListParagraph"/>
              <w:numPr>
                <w:ilvl w:val="0"/>
                <w:numId w:val="6"/>
              </w:numPr>
              <w:spacing w:before="100" w:beforeAutospacing="1"/>
            </w:pPr>
            <w:r w:rsidRPr="002235F9">
              <w:t>Encourage to attend local support group</w:t>
            </w:r>
          </w:p>
          <w:p w14:paraId="623DF214" w14:textId="77777777" w:rsidR="005F3B30" w:rsidRPr="002235F9" w:rsidRDefault="005F3B30" w:rsidP="005F3B30">
            <w:pPr>
              <w:pStyle w:val="ListParagraph"/>
              <w:numPr>
                <w:ilvl w:val="0"/>
                <w:numId w:val="6"/>
              </w:numPr>
              <w:spacing w:before="100" w:beforeAutospacing="1"/>
            </w:pPr>
            <w:r w:rsidRPr="002235F9">
              <w:t>Information on local support groups</w:t>
            </w:r>
          </w:p>
          <w:p w14:paraId="7D7CD42F" w14:textId="77777777" w:rsidR="005F3B30" w:rsidRPr="002235F9" w:rsidRDefault="005F3B30" w:rsidP="005F3B30">
            <w:pPr>
              <w:pStyle w:val="ListParagraph"/>
              <w:numPr>
                <w:ilvl w:val="0"/>
                <w:numId w:val="6"/>
              </w:numPr>
              <w:spacing w:before="100" w:beforeAutospacing="1"/>
            </w:pPr>
            <w:r w:rsidRPr="002235F9">
              <w:t>Develop social support</w:t>
            </w:r>
          </w:p>
          <w:p w14:paraId="38E516FF" w14:textId="77777777" w:rsidR="005F3B30" w:rsidRPr="002235F9" w:rsidRDefault="005F3B30" w:rsidP="005F3B30">
            <w:pPr>
              <w:pStyle w:val="ListParagraph"/>
              <w:numPr>
                <w:ilvl w:val="0"/>
                <w:numId w:val="6"/>
              </w:numPr>
              <w:spacing w:before="100" w:beforeAutospacing="1"/>
            </w:pPr>
            <w:r w:rsidRPr="002235F9">
              <w:t>Consideration of social support</w:t>
            </w:r>
          </w:p>
          <w:p w14:paraId="47AFFB4B" w14:textId="77777777" w:rsidR="005F3B30" w:rsidRPr="002235F9" w:rsidRDefault="005F3B30" w:rsidP="005F3B30">
            <w:pPr>
              <w:pStyle w:val="ListParagraph"/>
              <w:numPr>
                <w:ilvl w:val="0"/>
                <w:numId w:val="6"/>
              </w:numPr>
              <w:spacing w:before="100" w:beforeAutospacing="1"/>
            </w:pPr>
            <w:r w:rsidRPr="002235F9">
              <w:t>Texts to partner / family</w:t>
            </w:r>
          </w:p>
          <w:p w14:paraId="45485119" w14:textId="77777777" w:rsidR="005F3B30" w:rsidRPr="002235F9" w:rsidRDefault="005F3B30" w:rsidP="005F3B30">
            <w:pPr>
              <w:pStyle w:val="ListParagraph"/>
              <w:numPr>
                <w:ilvl w:val="0"/>
                <w:numId w:val="6"/>
              </w:numPr>
              <w:spacing w:before="100" w:beforeAutospacing="1"/>
            </w:pPr>
            <w:r w:rsidRPr="002235F9">
              <w:t>Enhancing social support</w:t>
            </w:r>
          </w:p>
          <w:p w14:paraId="025C18A8" w14:textId="77777777" w:rsidR="005F3B30" w:rsidRPr="002235F9" w:rsidRDefault="005F3B30" w:rsidP="005F3B30">
            <w:pPr>
              <w:pStyle w:val="ListParagraph"/>
              <w:numPr>
                <w:ilvl w:val="0"/>
                <w:numId w:val="6"/>
              </w:numPr>
              <w:spacing w:before="100" w:beforeAutospacing="1"/>
            </w:pPr>
            <w:r w:rsidRPr="002235F9">
              <w:t xml:space="preserve">Partner / family member involvement in education </w:t>
            </w:r>
          </w:p>
          <w:p w14:paraId="42FF3394" w14:textId="77777777" w:rsidR="005F3B30" w:rsidRPr="002235F9" w:rsidRDefault="005F3B30" w:rsidP="005F3B30">
            <w:pPr>
              <w:pStyle w:val="ListParagraph"/>
              <w:numPr>
                <w:ilvl w:val="0"/>
                <w:numId w:val="6"/>
              </w:numPr>
              <w:spacing w:before="100" w:beforeAutospacing="1"/>
            </w:pPr>
            <w:r w:rsidRPr="002235F9">
              <w:t>Getting support</w:t>
            </w:r>
          </w:p>
        </w:tc>
        <w:tc>
          <w:tcPr>
            <w:tcW w:w="5953" w:type="dxa"/>
            <w:tcBorders>
              <w:left w:val="nil"/>
            </w:tcBorders>
          </w:tcPr>
          <w:p w14:paraId="584BD7D6" w14:textId="70D553DD" w:rsidR="005F3B30" w:rsidRPr="002235F9" w:rsidRDefault="005F3B30" w:rsidP="005F3B30">
            <w:pPr>
              <w:pStyle w:val="ListParagraph"/>
              <w:numPr>
                <w:ilvl w:val="0"/>
                <w:numId w:val="6"/>
              </w:numPr>
              <w:spacing w:before="100" w:beforeAutospacing="1"/>
            </w:pPr>
            <w:r w:rsidRPr="002235F9">
              <w:t>‘Father/partner as co-parent’ module</w:t>
            </w:r>
          </w:p>
          <w:p w14:paraId="70A422E7" w14:textId="77777777" w:rsidR="005F3B30" w:rsidRPr="002235F9" w:rsidRDefault="005F3B30" w:rsidP="005F3B30">
            <w:pPr>
              <w:pStyle w:val="ListParagraph"/>
              <w:numPr>
                <w:ilvl w:val="0"/>
                <w:numId w:val="6"/>
              </w:numPr>
              <w:spacing w:before="100" w:beforeAutospacing="1"/>
            </w:pPr>
            <w:r w:rsidRPr="002235F9">
              <w:t>Father-focused antenatal BF class</w:t>
            </w:r>
          </w:p>
          <w:p w14:paraId="63DBE2EA" w14:textId="77777777" w:rsidR="005F3B30" w:rsidRPr="002235F9" w:rsidRDefault="005F3B30" w:rsidP="005F3B30">
            <w:pPr>
              <w:pStyle w:val="ListParagraph"/>
              <w:numPr>
                <w:ilvl w:val="0"/>
                <w:numId w:val="6"/>
              </w:numPr>
              <w:spacing w:before="100" w:beforeAutospacing="1"/>
            </w:pPr>
            <w:r w:rsidRPr="002235F9">
              <w:t>Opportunity for significant persons to learn how to support and encourage</w:t>
            </w:r>
          </w:p>
          <w:p w14:paraId="059D1389" w14:textId="77777777" w:rsidR="005F3B30" w:rsidRPr="002235F9" w:rsidRDefault="005F3B30" w:rsidP="005F3B30">
            <w:pPr>
              <w:pStyle w:val="ListParagraph"/>
              <w:numPr>
                <w:ilvl w:val="0"/>
                <w:numId w:val="6"/>
              </w:numPr>
              <w:spacing w:before="100" w:beforeAutospacing="1"/>
            </w:pPr>
            <w:r w:rsidRPr="002235F9">
              <w:t>Smartphone app for fathers</w:t>
            </w:r>
          </w:p>
          <w:p w14:paraId="76033127" w14:textId="77777777" w:rsidR="005F3B30" w:rsidRPr="002235F9" w:rsidRDefault="005F3B30" w:rsidP="005F3B30">
            <w:pPr>
              <w:pStyle w:val="ListParagraph"/>
              <w:numPr>
                <w:ilvl w:val="0"/>
                <w:numId w:val="6"/>
              </w:numPr>
              <w:spacing w:before="100" w:beforeAutospacing="1"/>
            </w:pPr>
            <w:r w:rsidRPr="002235F9">
              <w:t>Resources in local area</w:t>
            </w:r>
          </w:p>
          <w:p w14:paraId="7381A2D2" w14:textId="77777777" w:rsidR="005F3B30" w:rsidRPr="002235F9" w:rsidRDefault="005F3B30" w:rsidP="005F3B30">
            <w:pPr>
              <w:pStyle w:val="ListParagraph"/>
              <w:numPr>
                <w:ilvl w:val="0"/>
                <w:numId w:val="6"/>
              </w:numPr>
              <w:spacing w:before="100" w:beforeAutospacing="1"/>
            </w:pPr>
            <w:r w:rsidRPr="002235F9">
              <w:t>Encouragement of partner to support and assist</w:t>
            </w:r>
          </w:p>
          <w:p w14:paraId="74870234" w14:textId="07811AF4" w:rsidR="005F3B30" w:rsidRDefault="005F3B30" w:rsidP="005F3B30">
            <w:pPr>
              <w:pStyle w:val="ListParagraph"/>
              <w:numPr>
                <w:ilvl w:val="0"/>
                <w:numId w:val="6"/>
              </w:numPr>
              <w:spacing w:before="100" w:beforeAutospacing="1"/>
            </w:pPr>
            <w:r w:rsidRPr="002235F9">
              <w:t>Assessment of previous family / partner support</w:t>
            </w:r>
          </w:p>
        </w:tc>
        <w:tc>
          <w:tcPr>
            <w:tcW w:w="1560" w:type="dxa"/>
            <w:tcBorders>
              <w:left w:val="nil"/>
            </w:tcBorders>
          </w:tcPr>
          <w:p w14:paraId="7311FBC6" w14:textId="77777777" w:rsidR="005F3B30" w:rsidRDefault="005F3B30" w:rsidP="005F3B30">
            <w:pPr>
              <w:spacing w:before="100" w:beforeAutospacing="1"/>
            </w:pPr>
            <w:r>
              <w:t>P</w:t>
            </w:r>
            <w:r w:rsidRPr="001B6A5B">
              <w:t>hysi</w:t>
            </w:r>
            <w:r>
              <w:t>ological</w:t>
            </w:r>
            <w:r w:rsidRPr="001B6A5B">
              <w:t xml:space="preserve"> and emotional states</w:t>
            </w:r>
            <w:r>
              <w:t xml:space="preserve"> / emotional arousal</w:t>
            </w:r>
          </w:p>
          <w:p w14:paraId="13F4C0E9" w14:textId="77777777" w:rsidR="005F3B30" w:rsidRPr="001B6A5B" w:rsidRDefault="005F3B30" w:rsidP="005F3B30">
            <w:pPr>
              <w:spacing w:before="100" w:beforeAutospacing="1"/>
            </w:pPr>
            <w:r>
              <w:t>Verbal persuasion</w:t>
            </w:r>
          </w:p>
          <w:p w14:paraId="69A01619" w14:textId="77777777" w:rsidR="005F3B30" w:rsidRPr="002235F9" w:rsidRDefault="005F3B30" w:rsidP="005F3B30">
            <w:pPr>
              <w:spacing w:before="100" w:beforeAutospacing="1"/>
            </w:pPr>
          </w:p>
        </w:tc>
      </w:tr>
    </w:tbl>
    <w:p w14:paraId="4DC568FE" w14:textId="607B8037" w:rsidR="005261F9" w:rsidRDefault="005261F9" w:rsidP="007E0FD0"/>
    <w:sectPr w:rsidR="005261F9" w:rsidSect="007E0FD0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1A14AE" w14:textId="77777777" w:rsidR="009A28A0" w:rsidRDefault="009A28A0" w:rsidP="007E0FD0">
      <w:pPr>
        <w:spacing w:after="0" w:line="240" w:lineRule="auto"/>
      </w:pPr>
      <w:r>
        <w:separator/>
      </w:r>
    </w:p>
  </w:endnote>
  <w:endnote w:type="continuationSeparator" w:id="0">
    <w:p w14:paraId="3012BCCB" w14:textId="77777777" w:rsidR="009A28A0" w:rsidRDefault="009A28A0" w:rsidP="007E0F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EF0515" w14:textId="01AE04A7" w:rsidR="004D2916" w:rsidRDefault="004D2916" w:rsidP="004D2916">
    <w:pPr>
      <w:pStyle w:val="Header"/>
      <w:jc w:val="right"/>
    </w:pPr>
    <w:r>
      <w:t xml:space="preserve">Page </w:t>
    </w:r>
    <w:sdt>
      <w:sdtPr>
        <w:id w:val="-1532648745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rPr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B89B0C" w14:textId="77777777" w:rsidR="009A28A0" w:rsidRDefault="009A28A0" w:rsidP="007E0FD0">
      <w:pPr>
        <w:spacing w:after="0" w:line="240" w:lineRule="auto"/>
      </w:pPr>
      <w:r>
        <w:separator/>
      </w:r>
    </w:p>
  </w:footnote>
  <w:footnote w:type="continuationSeparator" w:id="0">
    <w:p w14:paraId="6D60A5C1" w14:textId="77777777" w:rsidR="009A28A0" w:rsidRDefault="009A28A0" w:rsidP="007E0F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2174D" w14:textId="52F5B89F" w:rsidR="007E0FD0" w:rsidRDefault="007E0FD0" w:rsidP="007E0FD0">
    <w:pPr>
      <w:pStyle w:val="Header"/>
      <w:jc w:val="center"/>
      <w:rPr>
        <w:sz w:val="28"/>
        <w:szCs w:val="28"/>
      </w:rPr>
    </w:pPr>
    <w:r w:rsidRPr="007E0FD0">
      <w:rPr>
        <w:b/>
        <w:bCs/>
        <w:sz w:val="28"/>
        <w:szCs w:val="28"/>
      </w:rPr>
      <w:t xml:space="preserve">Table S2: Categories of Intervention Components </w:t>
    </w:r>
    <w:r w:rsidRPr="007E0FD0">
      <w:rPr>
        <w:sz w:val="28"/>
        <w:szCs w:val="28"/>
      </w:rPr>
      <w:t>(n=84)</w:t>
    </w:r>
  </w:p>
  <w:p w14:paraId="07F100D2" w14:textId="77777777" w:rsidR="007E0FD0" w:rsidRPr="007E0FD0" w:rsidRDefault="007E0FD0" w:rsidP="007E0FD0">
    <w:pPr>
      <w:pStyle w:val="Header"/>
      <w:jc w:val="center"/>
      <w:rPr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976962"/>
    <w:multiLevelType w:val="hybridMultilevel"/>
    <w:tmpl w:val="4F1E9A5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F57E88"/>
    <w:multiLevelType w:val="hybridMultilevel"/>
    <w:tmpl w:val="BE460200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9B37B2C"/>
    <w:multiLevelType w:val="hybridMultilevel"/>
    <w:tmpl w:val="3754090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1C7DEB"/>
    <w:multiLevelType w:val="hybridMultilevel"/>
    <w:tmpl w:val="DC32182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241134"/>
    <w:multiLevelType w:val="hybridMultilevel"/>
    <w:tmpl w:val="7076BEE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E3446D"/>
    <w:multiLevelType w:val="hybridMultilevel"/>
    <w:tmpl w:val="7A242C4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394371">
    <w:abstractNumId w:val="1"/>
  </w:num>
  <w:num w:numId="2" w16cid:durableId="2099057870">
    <w:abstractNumId w:val="2"/>
  </w:num>
  <w:num w:numId="3" w16cid:durableId="1790852660">
    <w:abstractNumId w:val="0"/>
  </w:num>
  <w:num w:numId="4" w16cid:durableId="4525166">
    <w:abstractNumId w:val="5"/>
  </w:num>
  <w:num w:numId="5" w16cid:durableId="1668050533">
    <w:abstractNumId w:val="4"/>
  </w:num>
  <w:num w:numId="6" w16cid:durableId="19988000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12E59"/>
    <w:rsid w:val="001020E3"/>
    <w:rsid w:val="00156927"/>
    <w:rsid w:val="00171A59"/>
    <w:rsid w:val="001C3915"/>
    <w:rsid w:val="001D71EB"/>
    <w:rsid w:val="002235F9"/>
    <w:rsid w:val="002402CA"/>
    <w:rsid w:val="00252C5B"/>
    <w:rsid w:val="0027449A"/>
    <w:rsid w:val="003334D3"/>
    <w:rsid w:val="004C374B"/>
    <w:rsid w:val="004D2916"/>
    <w:rsid w:val="004D49EE"/>
    <w:rsid w:val="004E31B3"/>
    <w:rsid w:val="005261F9"/>
    <w:rsid w:val="0059402B"/>
    <w:rsid w:val="005F3B30"/>
    <w:rsid w:val="006C0D39"/>
    <w:rsid w:val="006D139F"/>
    <w:rsid w:val="007E0FD0"/>
    <w:rsid w:val="007F766A"/>
    <w:rsid w:val="009A28A0"/>
    <w:rsid w:val="00A021A5"/>
    <w:rsid w:val="00B11EBF"/>
    <w:rsid w:val="00BC5791"/>
    <w:rsid w:val="00C71CF2"/>
    <w:rsid w:val="00C7725F"/>
    <w:rsid w:val="00CD0226"/>
    <w:rsid w:val="00CE4464"/>
    <w:rsid w:val="00F12E59"/>
    <w:rsid w:val="00F34286"/>
    <w:rsid w:val="00F51A83"/>
    <w:rsid w:val="00F609F0"/>
    <w:rsid w:val="00F61350"/>
    <w:rsid w:val="00F82FB9"/>
    <w:rsid w:val="00F86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A890B"/>
  <w15:docId w15:val="{82D2DC7C-C13D-41AF-9E00-FDEAF6808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E5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2E59"/>
    <w:pPr>
      <w:ind w:left="720"/>
      <w:contextualSpacing/>
    </w:pPr>
  </w:style>
  <w:style w:type="table" w:styleId="TableGrid">
    <w:name w:val="Table Grid"/>
    <w:basedOn w:val="TableNormal"/>
    <w:uiPriority w:val="39"/>
    <w:rsid w:val="00F12E5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E0F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0FD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E0F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0FD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1</TotalTime>
  <Pages>3</Pages>
  <Words>514</Words>
  <Characters>293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McGovern</dc:creator>
  <cp:keywords/>
  <dc:description/>
  <cp:lastModifiedBy>Liz McGovern</cp:lastModifiedBy>
  <cp:revision>1</cp:revision>
  <dcterms:created xsi:type="dcterms:W3CDTF">2023-09-15T15:58:00Z</dcterms:created>
  <dcterms:modified xsi:type="dcterms:W3CDTF">2023-10-31T19:35:00Z</dcterms:modified>
</cp:coreProperties>
</file>